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5FF" w:rsidRPr="002A172F" w:rsidRDefault="009515FF" w:rsidP="009515FF">
      <w:pPr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material </w:t>
      </w:r>
      <w:r>
        <w:rPr>
          <w:rFonts w:cs="Times New Roman" w:hint="eastAsia"/>
          <w:b/>
          <w:szCs w:val="24"/>
        </w:rPr>
        <w:t xml:space="preserve">1 </w:t>
      </w:r>
      <w:r w:rsidRPr="009515FF">
        <w:rPr>
          <w:rFonts w:cs="Times New Roman"/>
          <w:b/>
          <w:szCs w:val="24"/>
        </w:rPr>
        <w:t>Anatomical Therapeutic Chemical [ATC] code</w:t>
      </w:r>
      <w:r w:rsidR="00443B41">
        <w:rPr>
          <w:rFonts w:cs="Times New Roman" w:hint="eastAsia"/>
          <w:b/>
          <w:szCs w:val="24"/>
        </w:rPr>
        <w:t xml:space="preserve"> and Drug name</w:t>
      </w:r>
    </w:p>
    <w:p w:rsidR="009515FF" w:rsidRPr="002A172F" w:rsidRDefault="009515FF" w:rsidP="009515FF">
      <w:pPr>
        <w:rPr>
          <w:rFonts w:cs="Times New Roman"/>
        </w:rPr>
      </w:pPr>
      <w:bookmarkStart w:id="0" w:name="_GoBack"/>
      <w:bookmarkEnd w:id="0"/>
    </w:p>
    <w:tbl>
      <w:tblPr>
        <w:tblW w:w="83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1275"/>
        <w:gridCol w:w="5499"/>
      </w:tblGrid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</w:tcPr>
          <w:p w:rsidR="00502809" w:rsidRPr="002A172F" w:rsidRDefault="002241C7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Dr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  <w:r w:rsidRPr="002A172F">
              <w:rPr>
                <w:rFonts w:cs="Times New Roman"/>
                <w:b/>
                <w:bCs/>
                <w:kern w:val="0"/>
                <w:szCs w:val="24"/>
              </w:rPr>
              <w:t>ATC cod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  <w:r w:rsidRPr="002A172F">
              <w:rPr>
                <w:rFonts w:cs="Times New Roman"/>
                <w:b/>
                <w:bCs/>
                <w:kern w:val="0"/>
                <w:szCs w:val="24"/>
              </w:rPr>
              <w:t xml:space="preserve">Drug </w:t>
            </w:r>
            <w:r w:rsidR="00443B41">
              <w:rPr>
                <w:rFonts w:cs="Times New Roman" w:hint="eastAsia"/>
                <w:b/>
                <w:bCs/>
                <w:kern w:val="0"/>
                <w:szCs w:val="24"/>
              </w:rPr>
              <w:t>Name</w:t>
            </w:r>
          </w:p>
        </w:tc>
      </w:tr>
      <w:tr w:rsidR="002241C7" w:rsidRPr="002A172F" w:rsidTr="009F48CB">
        <w:trPr>
          <w:trHeight w:val="330"/>
        </w:trPr>
        <w:tc>
          <w:tcPr>
            <w:tcW w:w="83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241C7" w:rsidRPr="002A172F" w:rsidRDefault="002241C7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241C7">
              <w:rPr>
                <w:rFonts w:cs="Times New Roman"/>
                <w:b/>
                <w:bCs/>
                <w:kern w:val="0"/>
                <w:szCs w:val="24"/>
              </w:rPr>
              <w:t>Opioid Drugs Included in the Study Cohort: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Morphine HCl 10mg/tab 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MST(Morphine sulfate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continu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)30m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f.c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Hydromorphone PR 8m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MXL(Morphine sulfate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continu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) 60mg/cap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Morphine sulfate 15m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OxyCodone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Immediate Release 5mg/cap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OxyCodone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Controlled-Release 10m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OxyCodone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Controlled-Release 20m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Meperidine(Pethidine) HCl 50m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Fentanyl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tt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25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r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/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Fentanyl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tt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50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r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/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Fentanyl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tt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12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r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/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Painkyl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(Fentanyl buccal film) 200mcg/film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Painkyl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(Fentanyl buccal film) 600mcg/film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 xml:space="preserve">Fentanyl 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tts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75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r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>/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Fentora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(Fentanyl buccal tablets) 100mc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proofErr w:type="spellStart"/>
            <w:r w:rsidRPr="002A172F">
              <w:rPr>
                <w:rFonts w:cs="Times New Roman"/>
                <w:kern w:val="0"/>
                <w:szCs w:val="24"/>
              </w:rPr>
              <w:t>Fentora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(Fentanyl buccal tablets) 200mcg/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E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Buprenorphine 35 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,transdermal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E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Buprenorphine 52.5 mcg/</w:t>
            </w:r>
            <w:proofErr w:type="spellStart"/>
            <w:r w:rsidRPr="002A172F">
              <w:rPr>
                <w:rFonts w:cs="Times New Roman"/>
                <w:kern w:val="0"/>
                <w:szCs w:val="24"/>
              </w:rPr>
              <w:t>h,transdermal</w:t>
            </w:r>
            <w:proofErr w:type="spellEnd"/>
            <w:r w:rsidRPr="002A172F">
              <w:rPr>
                <w:rFonts w:cs="Times New Roman"/>
                <w:kern w:val="0"/>
                <w:szCs w:val="24"/>
              </w:rPr>
              <w:t xml:space="preserve"> patch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E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Buprenorphine 0.2mg/sublingual tab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F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Butorphanol tartrate nasal spray 10mg/ml,2.5ml/bot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X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Tramadol HCl 50mg/cap</w:t>
            </w:r>
          </w:p>
        </w:tc>
      </w:tr>
      <w:tr w:rsidR="00502809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502809" w:rsidRPr="002A172F" w:rsidRDefault="00502809" w:rsidP="00354413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241C7" w:rsidRDefault="00502809" w:rsidP="0035441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2AX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809" w:rsidRPr="002A172F" w:rsidRDefault="00502809" w:rsidP="00354413">
            <w:pPr>
              <w:widowControl/>
              <w:rPr>
                <w:rFonts w:cs="Times New Roman"/>
                <w:kern w:val="0"/>
                <w:szCs w:val="24"/>
              </w:rPr>
            </w:pPr>
            <w:r w:rsidRPr="002A172F">
              <w:rPr>
                <w:rFonts w:cs="Times New Roman"/>
                <w:kern w:val="0"/>
                <w:szCs w:val="24"/>
              </w:rPr>
              <w:t>Ultracet tab(Tramadol 37.5mg+Acetaminophen 325mg)</w:t>
            </w:r>
          </w:p>
        </w:tc>
      </w:tr>
      <w:tr w:rsidR="002241C7" w:rsidRPr="002A172F" w:rsidTr="002F375B">
        <w:trPr>
          <w:trHeight w:val="330"/>
        </w:trPr>
        <w:tc>
          <w:tcPr>
            <w:tcW w:w="8362" w:type="dxa"/>
            <w:gridSpan w:val="3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kern w:val="0"/>
                <w:szCs w:val="24"/>
              </w:rPr>
            </w:pPr>
            <w:r w:rsidRPr="002241C7">
              <w:rPr>
                <w:rFonts w:cs="Times New Roman"/>
                <w:b/>
                <w:bCs/>
                <w:kern w:val="0"/>
                <w:szCs w:val="24"/>
              </w:rPr>
              <w:t>Opioid Drugs Excluded from the Study Cohort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F80747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7BC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A172F" w:rsidRDefault="002241C7" w:rsidP="00F80747">
            <w:pPr>
              <w:rPr>
                <w:rFonts w:cs="Times New Roman"/>
              </w:rPr>
            </w:pPr>
            <w:r w:rsidRPr="002A172F">
              <w:rPr>
                <w:rFonts w:cs="Times New Roman"/>
              </w:rPr>
              <w:t>Buprenorphine 8mg/Naloxone 2mg sublingual 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6876DC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7BC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A172F" w:rsidRDefault="002241C7" w:rsidP="006876DC">
            <w:pPr>
              <w:rPr>
                <w:rFonts w:cs="Times New Roman"/>
              </w:rPr>
            </w:pPr>
            <w:r w:rsidRPr="002A172F">
              <w:rPr>
                <w:rFonts w:cs="Times New Roman"/>
              </w:rPr>
              <w:t>Buprenorphine 2mg/Naloxone 0.5mg sublingual 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2241C7" w:rsidRPr="002241C7" w:rsidRDefault="002241C7" w:rsidP="007A353C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7BC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41C7" w:rsidRPr="002A172F" w:rsidRDefault="002241C7" w:rsidP="007A353C">
            <w:pPr>
              <w:rPr>
                <w:rFonts w:cs="Times New Roman"/>
              </w:rPr>
            </w:pPr>
            <w:r w:rsidRPr="002A172F">
              <w:rPr>
                <w:rFonts w:cs="Times New Roman"/>
              </w:rPr>
              <w:t>Methadone HCl 10mg/mL,1L/bot(oral)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2241C7" w:rsidRPr="002241C7" w:rsidRDefault="002241C7" w:rsidP="00D75E63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7BC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41C7" w:rsidRPr="002241C7" w:rsidRDefault="002241C7" w:rsidP="002241C7">
            <w:pPr>
              <w:rPr>
                <w:rFonts w:cs="Times New Roman"/>
                <w:b/>
                <w:bCs/>
                <w:kern w:val="0"/>
                <w:szCs w:val="24"/>
              </w:rPr>
            </w:pPr>
            <w:r w:rsidRPr="002241C7">
              <w:rPr>
                <w:rFonts w:cs="Times New Roman"/>
              </w:rPr>
              <w:t>Methadone HCl 5mg/mL,1L/bot(oral)</w:t>
            </w:r>
          </w:p>
        </w:tc>
      </w:tr>
      <w:tr w:rsidR="002241C7" w:rsidRPr="002A172F" w:rsidTr="00B26F76">
        <w:trPr>
          <w:trHeight w:val="330"/>
        </w:trPr>
        <w:tc>
          <w:tcPr>
            <w:tcW w:w="8362" w:type="dxa"/>
            <w:gridSpan w:val="3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B26F76">
            <w:pPr>
              <w:widowControl/>
              <w:rPr>
                <w:rFonts w:cs="Times New Roman"/>
                <w:kern w:val="0"/>
                <w:szCs w:val="24"/>
              </w:rPr>
            </w:pPr>
            <w:r w:rsidRPr="002241C7">
              <w:rPr>
                <w:rFonts w:cs="Times New Roman"/>
                <w:b/>
                <w:bCs/>
                <w:kern w:val="0"/>
                <w:szCs w:val="24"/>
              </w:rPr>
              <w:t>Benzodiazepine (BZD)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Cs w:val="24"/>
              </w:rPr>
              <w:t xml:space="preserve">Drugs 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In</w:t>
            </w:r>
            <w:r w:rsidRPr="002241C7">
              <w:rPr>
                <w:rFonts w:cs="Times New Roman"/>
                <w:b/>
                <w:bCs/>
                <w:kern w:val="0"/>
                <w:szCs w:val="24"/>
              </w:rPr>
              <w:t>cluded from the Study Cohort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3AE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Clonazepam 0.5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3AE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Clonazepam 2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Clobazam 10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 xml:space="preserve">Alprazolam 0.5mg/tab 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 xml:space="preserve">Alprazolam S.R 0.5mg/tab 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Chlordiazepoxide 5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Fludiazepam 0.25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 xml:space="preserve">Diazepam 2mg/tab 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 xml:space="preserve">Diazepam 5mg/tab 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Alprazolam 0.5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B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proofErr w:type="spellStart"/>
            <w:r w:rsidRPr="002241C7">
              <w:rPr>
                <w:rFonts w:cs="Times New Roman"/>
              </w:rPr>
              <w:t>LORazepam</w:t>
            </w:r>
            <w:proofErr w:type="spellEnd"/>
            <w:r w:rsidRPr="002241C7">
              <w:rPr>
                <w:rFonts w:cs="Times New Roman"/>
              </w:rPr>
              <w:t xml:space="preserve"> 1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D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proofErr w:type="spellStart"/>
            <w:r w:rsidRPr="002241C7">
              <w:rPr>
                <w:rFonts w:cs="Times New Roman"/>
              </w:rPr>
              <w:t>Estazolam</w:t>
            </w:r>
            <w:proofErr w:type="spellEnd"/>
            <w:r w:rsidRPr="002241C7">
              <w:rPr>
                <w:rFonts w:cs="Times New Roman"/>
              </w:rPr>
              <w:t xml:space="preserve"> 2mg/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D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proofErr w:type="spellStart"/>
            <w:r w:rsidRPr="002241C7">
              <w:rPr>
                <w:rFonts w:cs="Times New Roman"/>
              </w:rPr>
              <w:t>Flurazepam</w:t>
            </w:r>
            <w:proofErr w:type="spellEnd"/>
            <w:r w:rsidRPr="002241C7">
              <w:rPr>
                <w:rFonts w:cs="Times New Roman"/>
              </w:rPr>
              <w:t xml:space="preserve"> </w:t>
            </w:r>
            <w:proofErr w:type="spellStart"/>
            <w:r w:rsidRPr="002241C7">
              <w:rPr>
                <w:rFonts w:cs="Times New Roman"/>
              </w:rPr>
              <w:t>hcl</w:t>
            </w:r>
            <w:proofErr w:type="spellEnd"/>
            <w:r w:rsidRPr="002241C7">
              <w:rPr>
                <w:rFonts w:cs="Times New Roman"/>
              </w:rPr>
              <w:t xml:space="preserve"> 30mg/cap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D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 xml:space="preserve">Triazolam 0.25mg/tab 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F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Zolpidem 10mg/</w:t>
            </w:r>
            <w:proofErr w:type="spellStart"/>
            <w:r w:rsidRPr="002241C7">
              <w:rPr>
                <w:rFonts w:cs="Times New Roman"/>
              </w:rPr>
              <w:t>f.c</w:t>
            </w:r>
            <w:proofErr w:type="spellEnd"/>
            <w:r w:rsidRPr="002241C7">
              <w:rPr>
                <w:rFonts w:cs="Times New Roman"/>
              </w:rPr>
              <w:t xml:space="preserve"> 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F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Zolpidem CR 6.25mg/</w:t>
            </w:r>
            <w:proofErr w:type="spellStart"/>
            <w:r w:rsidRPr="002241C7">
              <w:rPr>
                <w:rFonts w:cs="Times New Roman"/>
              </w:rPr>
              <w:t>f.c</w:t>
            </w:r>
            <w:proofErr w:type="spellEnd"/>
            <w:r w:rsidRPr="002241C7">
              <w:rPr>
                <w:rFonts w:cs="Times New Roman"/>
              </w:rPr>
              <w:t xml:space="preserve"> tab</w:t>
            </w:r>
          </w:p>
        </w:tc>
      </w:tr>
      <w:tr w:rsidR="002241C7" w:rsidRPr="002A172F" w:rsidTr="002241C7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:rsidR="002241C7" w:rsidRPr="002A172F" w:rsidRDefault="002241C7" w:rsidP="00931978">
            <w:pPr>
              <w:widowControl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2241C7" w:rsidRPr="002241C7" w:rsidRDefault="002241C7" w:rsidP="00931978">
            <w:pPr>
              <w:widowControl/>
              <w:rPr>
                <w:rFonts w:cs="Times New Roman"/>
                <w:bCs/>
                <w:kern w:val="0"/>
                <w:szCs w:val="24"/>
              </w:rPr>
            </w:pPr>
            <w:r w:rsidRPr="002241C7">
              <w:rPr>
                <w:rFonts w:cs="Times New Roman"/>
                <w:bCs/>
                <w:kern w:val="0"/>
                <w:szCs w:val="24"/>
              </w:rPr>
              <w:t>N05CF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41C7" w:rsidRPr="002241C7" w:rsidRDefault="002241C7" w:rsidP="002241C7">
            <w:pPr>
              <w:rPr>
                <w:rFonts w:cs="Times New Roman"/>
              </w:rPr>
            </w:pPr>
            <w:r w:rsidRPr="002241C7">
              <w:rPr>
                <w:rFonts w:cs="Times New Roman"/>
              </w:rPr>
              <w:t>Zolpidem 10mg/</w:t>
            </w:r>
            <w:proofErr w:type="spellStart"/>
            <w:r w:rsidRPr="002241C7">
              <w:rPr>
                <w:rFonts w:cs="Times New Roman"/>
              </w:rPr>
              <w:t>f.c</w:t>
            </w:r>
            <w:proofErr w:type="spellEnd"/>
            <w:r w:rsidRPr="002241C7">
              <w:rPr>
                <w:rFonts w:cs="Times New Roman"/>
              </w:rPr>
              <w:t xml:space="preserve"> tab</w:t>
            </w:r>
          </w:p>
        </w:tc>
      </w:tr>
    </w:tbl>
    <w:p w:rsidR="002241C7" w:rsidRPr="002241C7" w:rsidRDefault="002241C7" w:rsidP="002241C7">
      <w:pPr>
        <w:widowControl/>
        <w:rPr>
          <w:rFonts w:cs="Times New Roman"/>
        </w:rPr>
      </w:pPr>
    </w:p>
    <w:sectPr w:rsidR="002241C7" w:rsidRPr="002241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86E" w:rsidRDefault="00B5486E" w:rsidP="00874146">
      <w:r>
        <w:separator/>
      </w:r>
    </w:p>
  </w:endnote>
  <w:endnote w:type="continuationSeparator" w:id="0">
    <w:p w:rsidR="00B5486E" w:rsidRDefault="00B5486E" w:rsidP="00874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86E" w:rsidRDefault="00B5486E" w:rsidP="00874146">
      <w:r>
        <w:separator/>
      </w:r>
    </w:p>
  </w:footnote>
  <w:footnote w:type="continuationSeparator" w:id="0">
    <w:p w:rsidR="00B5486E" w:rsidRDefault="00B5486E" w:rsidP="00874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031"/>
    <w:rsid w:val="00057126"/>
    <w:rsid w:val="00067977"/>
    <w:rsid w:val="000B4CA5"/>
    <w:rsid w:val="000C1384"/>
    <w:rsid w:val="000C2D6B"/>
    <w:rsid w:val="000F6591"/>
    <w:rsid w:val="001064C2"/>
    <w:rsid w:val="00152596"/>
    <w:rsid w:val="001564B1"/>
    <w:rsid w:val="00192BE8"/>
    <w:rsid w:val="002241C7"/>
    <w:rsid w:val="00354413"/>
    <w:rsid w:val="00362F36"/>
    <w:rsid w:val="003F40A9"/>
    <w:rsid w:val="00431793"/>
    <w:rsid w:val="00443B41"/>
    <w:rsid w:val="0046010D"/>
    <w:rsid w:val="004A600F"/>
    <w:rsid w:val="00502809"/>
    <w:rsid w:val="00560521"/>
    <w:rsid w:val="005A5E2F"/>
    <w:rsid w:val="005F20C7"/>
    <w:rsid w:val="005F4031"/>
    <w:rsid w:val="006F3306"/>
    <w:rsid w:val="007F0709"/>
    <w:rsid w:val="00854141"/>
    <w:rsid w:val="00871515"/>
    <w:rsid w:val="00874146"/>
    <w:rsid w:val="009515FF"/>
    <w:rsid w:val="0096181F"/>
    <w:rsid w:val="009F072B"/>
    <w:rsid w:val="00A65A1B"/>
    <w:rsid w:val="00AD36E9"/>
    <w:rsid w:val="00B5486E"/>
    <w:rsid w:val="00B85004"/>
    <w:rsid w:val="00C443C4"/>
    <w:rsid w:val="00C61D38"/>
    <w:rsid w:val="00D112AA"/>
    <w:rsid w:val="00DE4BF3"/>
    <w:rsid w:val="00E6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031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4146"/>
    <w:rPr>
      <w:rFonts w:ascii="Times New Roman" w:eastAsia="標楷體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4146"/>
    <w:rPr>
      <w:rFonts w:ascii="Times New Roman" w:eastAsia="標楷體" w:hAnsi="Times New Roman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5F20C7"/>
    <w:rPr>
      <w:color w:val="0000FF"/>
      <w:u w:val="single"/>
    </w:rPr>
  </w:style>
  <w:style w:type="paragraph" w:customStyle="1" w:styleId="msonormal0">
    <w:name w:val="msonormal"/>
    <w:basedOn w:val="a"/>
    <w:rsid w:val="005F20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5F20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5F2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5F20C7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5F2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5F20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5F20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031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4146"/>
    <w:rPr>
      <w:rFonts w:ascii="Times New Roman" w:eastAsia="標楷體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4146"/>
    <w:rPr>
      <w:rFonts w:ascii="Times New Roman" w:eastAsia="標楷體" w:hAnsi="Times New Roman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5F20C7"/>
    <w:rPr>
      <w:color w:val="0000FF"/>
      <w:u w:val="single"/>
    </w:rPr>
  </w:style>
  <w:style w:type="paragraph" w:customStyle="1" w:styleId="msonormal0">
    <w:name w:val="msonormal"/>
    <w:basedOn w:val="a"/>
    <w:rsid w:val="005F20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5F20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5F2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5F20C7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5F2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5F20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5F20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6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C595F-329A-4C04-B945-E38083C68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芳玉</dc:creator>
  <cp:keywords/>
  <dc:description/>
  <cp:lastModifiedBy>Nancy Su</cp:lastModifiedBy>
  <cp:revision>23</cp:revision>
  <dcterms:created xsi:type="dcterms:W3CDTF">2025-03-05T06:58:00Z</dcterms:created>
  <dcterms:modified xsi:type="dcterms:W3CDTF">2025-10-22T15:59:00Z</dcterms:modified>
</cp:coreProperties>
</file>